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E41" w:rsidRPr="00CA1E41" w:rsidRDefault="00CA1E41">
      <w:pPr>
        <w:rPr>
          <w:b/>
        </w:rPr>
      </w:pPr>
      <w:r w:rsidRPr="00CA1E41">
        <w:rPr>
          <w:rFonts w:ascii="Cambria" w:eastAsia="Times New Roman" w:hAnsi="Cambria" w:cs="Times New Roman"/>
          <w:b/>
          <w:color w:val="000000"/>
          <w:szCs w:val="16"/>
        </w:rPr>
        <w:t>Table A.1. MRI scan and reconstruction paramet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40"/>
        <w:gridCol w:w="935"/>
        <w:gridCol w:w="887"/>
        <w:gridCol w:w="943"/>
        <w:gridCol w:w="705"/>
        <w:gridCol w:w="718"/>
        <w:gridCol w:w="951"/>
        <w:gridCol w:w="559"/>
        <w:gridCol w:w="940"/>
        <w:gridCol w:w="940"/>
        <w:gridCol w:w="962"/>
      </w:tblGrid>
      <w:tr w:rsidR="00FB447B" w:rsidRPr="00FB447B" w:rsidTr="00CA1E41">
        <w:trPr>
          <w:trHeight w:val="21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Cs w:val="16"/>
              </w:rPr>
              <w:t>MRI scan parameters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Cs w:val="16"/>
              </w:rPr>
              <w:t>recon</w:t>
            </w:r>
            <w:r w:rsidR="00701CED">
              <w:rPr>
                <w:rFonts w:ascii="Cambria" w:eastAsia="Times New Roman" w:hAnsi="Cambria" w:cs="Times New Roman"/>
                <w:color w:val="000000"/>
                <w:szCs w:val="16"/>
              </w:rPr>
              <w:t>struction</w:t>
            </w:r>
            <w:r w:rsidRPr="00FB447B">
              <w:rPr>
                <w:rFonts w:ascii="Cambria" w:eastAsia="Times New Roman" w:hAnsi="Cambria" w:cs="Times New Roman"/>
                <w:color w:val="000000"/>
                <w:szCs w:val="16"/>
              </w:rPr>
              <w:t xml:space="preserve"> parameters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ub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firmware</w:t>
            </w:r>
          </w:p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ver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number</w:t>
            </w:r>
          </w:p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of lea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lice</w:t>
            </w:r>
          </w:p>
          <w:p w:rsid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th</w:t>
            </w:r>
            <w:bookmarkStart w:id="0" w:name="_GoBack"/>
            <w:bookmarkEnd w:id="0"/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ickness</w:t>
            </w:r>
          </w:p>
          <w:p w:rsidR="00506DA5" w:rsidRPr="00FB447B" w:rsidRDefault="00506DA5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317A4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tr</w:t>
            </w:r>
            <w:r w:rsidR="00506DA5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 xml:space="preserve"> (</w:t>
            </w:r>
            <w:r w:rsidR="00317A4C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μ</w:t>
            </w:r>
            <w:r w:rsidR="00506DA5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te</w:t>
            </w:r>
            <w:r w:rsidR="00506DA5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 xml:space="preserve"> (</w:t>
            </w:r>
            <w:r w:rsidR="00317A4C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μ</w:t>
            </w:r>
            <w:r w:rsidR="00506DA5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ampling</w:t>
            </w:r>
          </w:p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rate</w:t>
            </w:r>
            <w:r w:rsidR="00506DA5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 xml:space="preserve"> (Hz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raw</w:t>
            </w:r>
          </w:p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hif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initial</w:t>
            </w:r>
          </w:p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toler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dynamic</w:t>
            </w:r>
          </w:p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toler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average</w:t>
            </w:r>
          </w:p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iterations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HD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57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1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74.2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444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H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5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74.21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1602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H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47.84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2778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H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58.8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127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H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158.8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2350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22.4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2998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22.4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856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22.4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1852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22.4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1377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22.4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1551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1.0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565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1.0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2398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1.0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1222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1.0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972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1.0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3028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1.0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898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31.0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824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5.5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2565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5.5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2870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5.5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0120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5.5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2352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5.5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3574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5.5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2880</w:t>
            </w:r>
          </w:p>
        </w:tc>
      </w:tr>
      <w:tr w:rsidR="00FB447B" w:rsidRPr="00FB447B" w:rsidTr="00845B76">
        <w:trPr>
          <w:trHeight w:val="21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S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4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45.5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0.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447B" w:rsidRPr="00FB447B" w:rsidRDefault="00FB447B" w:rsidP="00845B76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</w:pPr>
            <w:r w:rsidRPr="00FB447B">
              <w:rPr>
                <w:rFonts w:ascii="Cambria" w:eastAsia="Times New Roman" w:hAnsi="Cambria" w:cs="Times New Roman"/>
                <w:color w:val="000000"/>
                <w:sz w:val="18"/>
                <w:szCs w:val="16"/>
              </w:rPr>
              <w:t>2.1120</w:t>
            </w:r>
          </w:p>
        </w:tc>
      </w:tr>
    </w:tbl>
    <w:p w:rsidR="00B2358E" w:rsidRDefault="00B2358E"/>
    <w:sectPr w:rsidR="00B23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47B"/>
    <w:rsid w:val="00317A4C"/>
    <w:rsid w:val="00506DA5"/>
    <w:rsid w:val="00701CED"/>
    <w:rsid w:val="00907B64"/>
    <w:rsid w:val="00B2358E"/>
    <w:rsid w:val="00CA1E41"/>
    <w:rsid w:val="00FB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409D3-4777-4682-AB2A-13B935867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47B"/>
    <w:pPr>
      <w:spacing w:after="200" w:line="276" w:lineRule="auto"/>
    </w:pPr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bot</dc:creator>
  <cp:keywords/>
  <dc:description/>
  <cp:lastModifiedBy>Sam</cp:lastModifiedBy>
  <cp:revision>5</cp:revision>
  <dcterms:created xsi:type="dcterms:W3CDTF">2015-09-08T23:12:00Z</dcterms:created>
  <dcterms:modified xsi:type="dcterms:W3CDTF">2015-12-28T21:33:00Z</dcterms:modified>
</cp:coreProperties>
</file>